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4FC9" w:rsidRDefault="00784FC9" w:rsidP="00784FC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commentRangeStart w:id="0"/>
      <w:r w:rsidRPr="00525CC4">
        <w:rPr>
          <w:rFonts w:ascii="Times New Roman" w:hAnsi="Times New Roman" w:cs="Times New Roman"/>
          <w:b/>
          <w:sz w:val="24"/>
          <w:szCs w:val="24"/>
        </w:rPr>
        <w:t>Supplement</w:t>
      </w:r>
      <w:r>
        <w:rPr>
          <w:rFonts w:ascii="Times New Roman" w:hAnsi="Times New Roman" w:cs="Times New Roman"/>
          <w:b/>
          <w:sz w:val="24"/>
          <w:szCs w:val="24"/>
        </w:rPr>
        <w:t>ary</w:t>
      </w:r>
      <w:r w:rsidRPr="00525CC4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commentRangeEnd w:id="0"/>
      <w:r w:rsidRPr="00525CC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6.</w:t>
      </w:r>
      <w:r w:rsidRPr="00525CC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84FC9">
        <w:rPr>
          <w:rFonts w:ascii="Times New Roman" w:hAnsi="Times New Roman"/>
          <w:sz w:val="24"/>
          <w:szCs w:val="24"/>
        </w:rPr>
        <w:t>Relative abundance</w:t>
      </w:r>
      <w:r w:rsidRPr="00784FC9">
        <w:rPr>
          <w:rFonts w:ascii="Times New Roman" w:hAnsi="Times New Roman" w:cs="Times New Roman"/>
          <w:sz w:val="24"/>
          <w:szCs w:val="24"/>
        </w:rPr>
        <w:t xml:space="preserve"> </w:t>
      </w:r>
      <w:r w:rsidRPr="00784FC9">
        <w:rPr>
          <w:rFonts w:ascii="Times New Roman" w:hAnsi="Times New Roman"/>
          <w:sz w:val="24"/>
          <w:szCs w:val="24"/>
        </w:rPr>
        <w:t xml:space="preserve">of </w:t>
      </w:r>
      <w:r w:rsidRPr="00784FC9">
        <w:rPr>
          <w:rFonts w:ascii="Times New Roman" w:hAnsi="Times New Roman" w:cs="Times New Roman"/>
          <w:sz w:val="24"/>
          <w:szCs w:val="24"/>
        </w:rPr>
        <w:t xml:space="preserve">cloned bacterial 16S </w:t>
      </w:r>
      <w:proofErr w:type="spellStart"/>
      <w:r w:rsidRPr="00784FC9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784FC9">
        <w:rPr>
          <w:rFonts w:ascii="Times New Roman" w:hAnsi="Times New Roman" w:cs="Times New Roman"/>
          <w:sz w:val="24"/>
          <w:szCs w:val="24"/>
        </w:rPr>
        <w:t xml:space="preserve"> cDNA and DNA sequences </w:t>
      </w:r>
      <w:r w:rsidRPr="00784FC9">
        <w:rPr>
          <w:rFonts w:ascii="Times New Roman" w:hAnsi="Times New Roman" w:cs="Times New Roman"/>
          <w:sz w:val="24"/>
          <w:szCs w:val="24"/>
          <w:lang w:val="en-US"/>
        </w:rPr>
        <w:t>after 206 h of incubation</w:t>
      </w:r>
      <w:r w:rsidRPr="00784FC9">
        <w:rPr>
          <w:rFonts w:ascii="Times New Roman" w:hAnsi="Times New Roman"/>
          <w:sz w:val="24"/>
          <w:szCs w:val="24"/>
        </w:rPr>
        <w:t>.</w:t>
      </w:r>
      <w:r w:rsidRPr="00BA7468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mplicons of </w:t>
      </w:r>
      <w:r w:rsidRPr="0012007A">
        <w:rPr>
          <w:rFonts w:ascii="Times New Roman" w:hAnsi="Times New Roman" w:cs="Times New Roman"/>
          <w:sz w:val="24"/>
          <w:szCs w:val="24"/>
          <w:lang w:val="en-US"/>
        </w:rPr>
        <w:t xml:space="preserve">16S </w:t>
      </w:r>
      <w:proofErr w:type="spellStart"/>
      <w:r w:rsidRPr="0012007A">
        <w:rPr>
          <w:rFonts w:ascii="Times New Roman" w:hAnsi="Times New Roman" w:cs="Times New Roman"/>
          <w:sz w:val="24"/>
          <w:szCs w:val="24"/>
          <w:lang w:val="en-US"/>
        </w:rPr>
        <w:t>rRNA</w:t>
      </w:r>
      <w:proofErr w:type="spellEnd"/>
      <w:r w:rsidRPr="001200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primers Eub8-27F-Eub</w:t>
      </w:r>
      <w:r w:rsidRPr="0012007A">
        <w:rPr>
          <w:rFonts w:ascii="Times New Roman" w:hAnsi="Times New Roman" w:cs="Times New Roman"/>
          <w:sz w:val="24"/>
          <w:szCs w:val="24"/>
          <w:lang w:val="en-US"/>
        </w:rPr>
        <w:t>1392-1407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man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et al., 1995) from </w:t>
      </w:r>
      <w:r w:rsidRPr="0012007A">
        <w:rPr>
          <w:rFonts w:ascii="Times New Roman" w:hAnsi="Times New Roman" w:cs="Times New Roman"/>
          <w:sz w:val="24"/>
          <w:szCs w:val="24"/>
          <w:lang w:val="en-US"/>
        </w:rPr>
        <w:t xml:space="preserve">cDNA and DNA were cloned into the </w:t>
      </w:r>
      <w:proofErr w:type="spellStart"/>
      <w:r w:rsidRPr="0012007A">
        <w:rPr>
          <w:rFonts w:ascii="Times New Roman" w:hAnsi="Times New Roman" w:cs="Times New Roman"/>
          <w:sz w:val="24"/>
          <w:szCs w:val="24"/>
          <w:lang w:val="en-US"/>
        </w:rPr>
        <w:t>pGEM</w:t>
      </w:r>
      <w:proofErr w:type="spellEnd"/>
      <w:r w:rsidRPr="0012007A">
        <w:rPr>
          <w:rFonts w:ascii="Times New Roman" w:hAnsi="Times New Roman" w:cs="Times New Roman"/>
          <w:sz w:val="24"/>
          <w:szCs w:val="24"/>
          <w:lang w:val="en-US"/>
        </w:rPr>
        <w:t xml:space="preserve">-T vector and used to transform </w:t>
      </w:r>
      <w:r w:rsidRPr="0012007A">
        <w:rPr>
          <w:rFonts w:ascii="Times New Roman" w:hAnsi="Times New Roman" w:cs="Times New Roman"/>
          <w:i/>
          <w:sz w:val="24"/>
          <w:szCs w:val="24"/>
          <w:lang w:val="en-US"/>
        </w:rPr>
        <w:t>Escherichia coli</w:t>
      </w:r>
      <w:r w:rsidRPr="0012007A">
        <w:rPr>
          <w:rFonts w:ascii="Times New Roman" w:hAnsi="Times New Roman" w:cs="Times New Roman"/>
          <w:sz w:val="24"/>
          <w:szCs w:val="24"/>
          <w:lang w:val="en-US"/>
        </w:rPr>
        <w:t xml:space="preserve"> JM109 competent cells (</w:t>
      </w:r>
      <w:proofErr w:type="spellStart"/>
      <w:r w:rsidRPr="0012007A">
        <w:rPr>
          <w:rFonts w:ascii="Times New Roman" w:hAnsi="Times New Roman" w:cs="Times New Roman"/>
          <w:sz w:val="24"/>
          <w:szCs w:val="24"/>
          <w:lang w:val="en-US"/>
        </w:rPr>
        <w:t>Promega</w:t>
      </w:r>
      <w:proofErr w:type="spellEnd"/>
      <w:r w:rsidRPr="0012007A">
        <w:rPr>
          <w:rFonts w:ascii="Times New Roman" w:hAnsi="Times New Roman" w:cs="Times New Roman"/>
          <w:sz w:val="24"/>
          <w:szCs w:val="24"/>
          <w:lang w:val="en-US"/>
        </w:rPr>
        <w:t xml:space="preserve">). After blue-white selection </w:t>
      </w:r>
      <w:r>
        <w:rPr>
          <w:rFonts w:ascii="Times New Roman" w:hAnsi="Times New Roman" w:cs="Times New Roman"/>
          <w:sz w:val="24"/>
          <w:szCs w:val="24"/>
          <w:lang w:val="en-US"/>
        </w:rPr>
        <w:t>inserts were sequenced</w:t>
      </w:r>
      <w:r w:rsidRPr="0012007A">
        <w:rPr>
          <w:rFonts w:ascii="Times New Roman" w:hAnsi="Times New Roman" w:cs="Times New Roman"/>
          <w:sz w:val="24"/>
          <w:szCs w:val="24"/>
          <w:lang w:val="en-US"/>
        </w:rPr>
        <w:t xml:space="preserve"> (LG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enomics</w:t>
      </w:r>
      <w:r w:rsidRPr="0012007A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the nearest neighbor was determined by reconstructing p</w:t>
      </w:r>
      <w:r w:rsidRPr="0012007A">
        <w:rPr>
          <w:rFonts w:ascii="Times New Roman" w:hAnsi="Times New Roman" w:cs="Times New Roman"/>
          <w:sz w:val="24"/>
          <w:szCs w:val="24"/>
          <w:lang w:val="en-US"/>
        </w:rPr>
        <w:t>hylogenetic gene trees using the ARB software package (Ludwig et al., 2004).</w:t>
      </w:r>
    </w:p>
    <w:p w:rsidR="00784FC9" w:rsidRDefault="00784FC9" w:rsidP="00784FC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85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right w:w="57" w:type="dxa"/>
        </w:tblCellMar>
        <w:tblLook w:val="04A0" w:firstRow="1" w:lastRow="0" w:firstColumn="1" w:lastColumn="0" w:noHBand="0" w:noVBand="1"/>
      </w:tblPr>
      <w:tblGrid>
        <w:gridCol w:w="1134"/>
        <w:gridCol w:w="884"/>
        <w:gridCol w:w="732"/>
        <w:gridCol w:w="234"/>
        <w:gridCol w:w="839"/>
        <w:gridCol w:w="971"/>
        <w:gridCol w:w="3717"/>
      </w:tblGrid>
      <w:tr w:rsidR="00784FC9" w:rsidRPr="007E17A0" w:rsidTr="0060589D"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84FC9" w:rsidRPr="007E17A0" w:rsidRDefault="00784FC9" w:rsidP="00784FC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6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84FC9" w:rsidRPr="007E17A0" w:rsidRDefault="00784FC9" w:rsidP="00784FC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b/>
                <w:sz w:val="20"/>
                <w:szCs w:val="20"/>
              </w:rPr>
              <w:t>pH 5.4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:rsidR="00784FC9" w:rsidRPr="007E17A0" w:rsidRDefault="00784FC9" w:rsidP="00784FC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84FC9" w:rsidRPr="007E17A0" w:rsidRDefault="00784FC9" w:rsidP="00784FC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b/>
                <w:sz w:val="20"/>
                <w:szCs w:val="20"/>
              </w:rPr>
              <w:t>pH 7.1</w:t>
            </w:r>
          </w:p>
        </w:tc>
        <w:tc>
          <w:tcPr>
            <w:tcW w:w="371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84FC9" w:rsidRPr="007E17A0" w:rsidRDefault="00784FC9" w:rsidP="00784FC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rganisms with m</w:t>
            </w:r>
            <w:r w:rsidRPr="00EB36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st simila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e sequence and</w:t>
            </w:r>
            <w:r w:rsidRPr="00EB36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espective restriction site</w:t>
            </w:r>
          </w:p>
        </w:tc>
      </w:tr>
      <w:tr w:rsidR="00784FC9" w:rsidRPr="007E17A0" w:rsidTr="0060589D"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84FC9" w:rsidRPr="007E17A0" w:rsidRDefault="00784FC9" w:rsidP="00784FC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:rsidR="00784FC9" w:rsidRPr="007E17A0" w:rsidRDefault="00784FC9" w:rsidP="00784FC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DNA 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</w:tcPr>
          <w:p w:rsidR="00784FC9" w:rsidRPr="007E17A0" w:rsidRDefault="00784FC9" w:rsidP="00784FC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NA 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:rsidR="00784FC9" w:rsidRPr="007E17A0" w:rsidRDefault="00784FC9" w:rsidP="00784FC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784FC9" w:rsidRPr="007E17A0" w:rsidRDefault="00784FC9" w:rsidP="00784FC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b/>
                <w:sz w:val="20"/>
                <w:szCs w:val="20"/>
              </w:rPr>
              <w:t>cDNA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784FC9" w:rsidRPr="007E17A0" w:rsidRDefault="00784FC9" w:rsidP="00784FC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b/>
                <w:sz w:val="20"/>
                <w:szCs w:val="20"/>
              </w:rPr>
              <w:t>DNA</w:t>
            </w:r>
          </w:p>
        </w:tc>
        <w:tc>
          <w:tcPr>
            <w:tcW w:w="371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84FC9" w:rsidRPr="007E17A0" w:rsidRDefault="00784FC9" w:rsidP="00784FC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84FC9" w:rsidRPr="007E17A0" w:rsidTr="0060589D"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84FC9" w:rsidRPr="007E17A0" w:rsidRDefault="00784FC9" w:rsidP="00784F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sz w:val="20"/>
                <w:szCs w:val="20"/>
              </w:rPr>
              <w:t>Bacter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  <w:p w:rsidR="00784FC9" w:rsidRPr="007E17A0" w:rsidRDefault="00784FC9" w:rsidP="00784F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sz w:val="20"/>
                <w:szCs w:val="20"/>
              </w:rPr>
              <w:t xml:space="preserve">16S </w:t>
            </w:r>
            <w:proofErr w:type="spellStart"/>
            <w:r w:rsidRPr="007E17A0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  <w:r w:rsidRPr="007E17A0"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784FC9" w:rsidRPr="007E17A0" w:rsidRDefault="00784FC9" w:rsidP="00784F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:rsidR="00784FC9" w:rsidRPr="007E17A0" w:rsidRDefault="00784FC9" w:rsidP="00784F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sz w:val="20"/>
                <w:szCs w:val="20"/>
              </w:rPr>
              <w:t>55%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:rsidR="00784FC9" w:rsidRPr="007E17A0" w:rsidRDefault="00784FC9" w:rsidP="00784F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</w:tcPr>
          <w:p w:rsidR="00784FC9" w:rsidRPr="007E17A0" w:rsidRDefault="00784FC9" w:rsidP="00784F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784FC9" w:rsidRPr="007E17A0" w:rsidRDefault="00784FC9" w:rsidP="00784F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3717" w:type="dxa"/>
            <w:tcBorders>
              <w:top w:val="single" w:sz="4" w:space="0" w:color="auto"/>
            </w:tcBorders>
          </w:tcPr>
          <w:p w:rsidR="00784FC9" w:rsidRDefault="00784FC9" w:rsidP="00784FC9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7E17A0">
              <w:rPr>
                <w:rFonts w:ascii="Times New Roman" w:hAnsi="Times New Roman" w:cs="Times New Roman"/>
                <w:i/>
                <w:sz w:val="20"/>
                <w:szCs w:val="20"/>
              </w:rPr>
              <w:t>frederiksbergensis</w:t>
            </w:r>
            <w:proofErr w:type="spellEnd"/>
            <w:r w:rsidRPr="007E17A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</w:p>
          <w:p w:rsidR="00784FC9" w:rsidRPr="007E17A0" w:rsidRDefault="00784FC9" w:rsidP="00784FC9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7E17A0">
              <w:rPr>
                <w:rFonts w:ascii="Times New Roman" w:hAnsi="Times New Roman" w:cs="Times New Roman"/>
                <w:i/>
                <w:sz w:val="20"/>
                <w:szCs w:val="20"/>
              </w:rPr>
              <w:t>syringae</w:t>
            </w:r>
            <w:proofErr w:type="spellEnd"/>
          </w:p>
        </w:tc>
      </w:tr>
      <w:tr w:rsidR="00784FC9" w:rsidRPr="007E17A0" w:rsidTr="0060589D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784FC9" w:rsidRPr="007E17A0" w:rsidRDefault="00784FC9" w:rsidP="00784F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</w:tcPr>
          <w:p w:rsidR="00784FC9" w:rsidRPr="007E17A0" w:rsidRDefault="00784FC9" w:rsidP="00784F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E17A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32" w:type="dxa"/>
          </w:tcPr>
          <w:p w:rsidR="00784FC9" w:rsidRPr="007E17A0" w:rsidRDefault="00784FC9" w:rsidP="00784F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sz w:val="20"/>
                <w:szCs w:val="20"/>
              </w:rPr>
              <w:t>29%</w:t>
            </w:r>
          </w:p>
        </w:tc>
        <w:tc>
          <w:tcPr>
            <w:tcW w:w="234" w:type="dxa"/>
          </w:tcPr>
          <w:p w:rsidR="00784FC9" w:rsidRPr="007E17A0" w:rsidRDefault="00784FC9" w:rsidP="00784F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</w:tcPr>
          <w:p w:rsidR="00784FC9" w:rsidRPr="007E17A0" w:rsidRDefault="00784FC9" w:rsidP="00784F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971" w:type="dxa"/>
          </w:tcPr>
          <w:p w:rsidR="00784FC9" w:rsidRPr="007E17A0" w:rsidRDefault="00784FC9" w:rsidP="00784F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3717" w:type="dxa"/>
          </w:tcPr>
          <w:p w:rsidR="00784FC9" w:rsidRPr="007E17A0" w:rsidRDefault="00784FC9" w:rsidP="00784FC9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. </w:t>
            </w:r>
            <w:proofErr w:type="spellStart"/>
            <w:r w:rsidRPr="007E17A0">
              <w:rPr>
                <w:rFonts w:ascii="Times New Roman" w:hAnsi="Times New Roman" w:cs="Times New Roman"/>
                <w:i/>
                <w:sz w:val="20"/>
                <w:szCs w:val="20"/>
              </w:rPr>
              <w:t>fluorescens</w:t>
            </w:r>
            <w:proofErr w:type="spellEnd"/>
            <w:r w:rsidRPr="007E17A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Pseudomonas </w:t>
            </w:r>
            <w:proofErr w:type="spellStart"/>
            <w:r w:rsidRPr="007E17A0">
              <w:rPr>
                <w:rFonts w:ascii="Times New Roman" w:hAnsi="Times New Roman" w:cs="Times New Roman"/>
                <w:i/>
                <w:sz w:val="20"/>
                <w:szCs w:val="20"/>
              </w:rPr>
              <w:t>meridiana</w:t>
            </w:r>
            <w:proofErr w:type="spellEnd"/>
          </w:p>
        </w:tc>
      </w:tr>
      <w:tr w:rsidR="00784FC9" w:rsidRPr="007E17A0" w:rsidTr="0060589D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784FC9" w:rsidRPr="007E17A0" w:rsidRDefault="00784FC9" w:rsidP="00784F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</w:tcPr>
          <w:p w:rsidR="00784FC9" w:rsidRPr="007E17A0" w:rsidRDefault="00784FC9" w:rsidP="00784F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E17A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32" w:type="dxa"/>
          </w:tcPr>
          <w:p w:rsidR="00784FC9" w:rsidRPr="007E17A0" w:rsidRDefault="00784FC9" w:rsidP="00784F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4" w:type="dxa"/>
          </w:tcPr>
          <w:p w:rsidR="00784FC9" w:rsidRPr="007E17A0" w:rsidRDefault="00784FC9" w:rsidP="00784F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</w:tcPr>
          <w:p w:rsidR="00784FC9" w:rsidRPr="007E17A0" w:rsidRDefault="00784FC9" w:rsidP="00784F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1" w:type="dxa"/>
          </w:tcPr>
          <w:p w:rsidR="00784FC9" w:rsidRPr="007E17A0" w:rsidRDefault="00784FC9" w:rsidP="00784F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17" w:type="dxa"/>
          </w:tcPr>
          <w:p w:rsidR="00784FC9" w:rsidRPr="007E17A0" w:rsidRDefault="00784FC9" w:rsidP="00784FC9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7E17A0">
              <w:rPr>
                <w:rFonts w:ascii="Times New Roman" w:hAnsi="Times New Roman" w:cs="Times New Roman"/>
                <w:i/>
                <w:sz w:val="20"/>
                <w:szCs w:val="20"/>
              </w:rPr>
              <w:t>veronii</w:t>
            </w:r>
            <w:proofErr w:type="spellEnd"/>
            <w:r w:rsidRPr="007E17A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Ps. </w:t>
            </w:r>
            <w:proofErr w:type="spellStart"/>
            <w:r w:rsidRPr="007E17A0">
              <w:rPr>
                <w:rFonts w:ascii="Times New Roman" w:hAnsi="Times New Roman" w:cs="Times New Roman"/>
                <w:i/>
                <w:sz w:val="20"/>
                <w:szCs w:val="20"/>
              </w:rPr>
              <w:t>fluorescens</w:t>
            </w:r>
            <w:proofErr w:type="spellEnd"/>
          </w:p>
        </w:tc>
      </w:tr>
      <w:tr w:rsidR="00784FC9" w:rsidRPr="007E17A0" w:rsidTr="0060589D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784FC9" w:rsidRPr="007E17A0" w:rsidRDefault="00784FC9" w:rsidP="00784F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</w:tcPr>
          <w:p w:rsidR="00784FC9" w:rsidRPr="007E17A0" w:rsidRDefault="00784FC9" w:rsidP="00784F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732" w:type="dxa"/>
          </w:tcPr>
          <w:p w:rsidR="00784FC9" w:rsidRPr="007E17A0" w:rsidRDefault="00784FC9" w:rsidP="00784F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234" w:type="dxa"/>
          </w:tcPr>
          <w:p w:rsidR="00784FC9" w:rsidRPr="007E17A0" w:rsidRDefault="00784FC9" w:rsidP="00784F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</w:tcPr>
          <w:p w:rsidR="00784FC9" w:rsidRPr="007E17A0" w:rsidRDefault="00784FC9" w:rsidP="00784F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1" w:type="dxa"/>
          </w:tcPr>
          <w:p w:rsidR="00784FC9" w:rsidRPr="007E17A0" w:rsidRDefault="00784FC9" w:rsidP="00784F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17" w:type="dxa"/>
          </w:tcPr>
          <w:p w:rsidR="00784FC9" w:rsidRPr="007E17A0" w:rsidRDefault="00784FC9" w:rsidP="00784FC9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i/>
                <w:sz w:val="20"/>
                <w:szCs w:val="20"/>
              </w:rPr>
              <w:t>P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udomonas</w:t>
            </w:r>
            <w:r w:rsidRPr="007E17A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17A0">
              <w:rPr>
                <w:rFonts w:ascii="Times New Roman" w:hAnsi="Times New Roman" w:cs="Times New Roman"/>
                <w:i/>
                <w:sz w:val="20"/>
                <w:szCs w:val="20"/>
              </w:rPr>
              <w:t>tolaasii</w:t>
            </w:r>
            <w:proofErr w:type="spellEnd"/>
            <w:r w:rsidRPr="007E17A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Ps. </w:t>
            </w:r>
            <w:proofErr w:type="spellStart"/>
            <w:r w:rsidRPr="007E17A0">
              <w:rPr>
                <w:rFonts w:ascii="Times New Roman" w:hAnsi="Times New Roman" w:cs="Times New Roman"/>
                <w:i/>
                <w:sz w:val="20"/>
                <w:szCs w:val="20"/>
              </w:rPr>
              <w:t>fluorescens</w:t>
            </w:r>
            <w:proofErr w:type="spellEnd"/>
          </w:p>
        </w:tc>
      </w:tr>
      <w:tr w:rsidR="00784FC9" w:rsidRPr="007E17A0" w:rsidTr="0060589D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784FC9" w:rsidRPr="007E17A0" w:rsidRDefault="00784FC9" w:rsidP="00784F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</w:tcPr>
          <w:p w:rsidR="00784FC9" w:rsidRPr="007E17A0" w:rsidRDefault="00784FC9" w:rsidP="00784F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2" w:type="dxa"/>
          </w:tcPr>
          <w:p w:rsidR="00784FC9" w:rsidRPr="007E17A0" w:rsidRDefault="00784FC9" w:rsidP="00784F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4" w:type="dxa"/>
          </w:tcPr>
          <w:p w:rsidR="00784FC9" w:rsidRPr="007E17A0" w:rsidRDefault="00784FC9" w:rsidP="00784F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</w:tcPr>
          <w:p w:rsidR="00784FC9" w:rsidRPr="007E17A0" w:rsidRDefault="00784FC9" w:rsidP="00784F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1" w:type="dxa"/>
          </w:tcPr>
          <w:p w:rsidR="00784FC9" w:rsidRPr="007E17A0" w:rsidRDefault="00784FC9" w:rsidP="00784F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3717" w:type="dxa"/>
          </w:tcPr>
          <w:p w:rsidR="00784FC9" w:rsidRPr="007E17A0" w:rsidRDefault="00784FC9" w:rsidP="00784FC9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E17A0">
              <w:rPr>
                <w:rFonts w:ascii="Times New Roman" w:hAnsi="Times New Roman" w:cs="Times New Roman"/>
                <w:i/>
                <w:sz w:val="20"/>
                <w:szCs w:val="20"/>
              </w:rPr>
              <w:t>Aquaspir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</w:t>
            </w:r>
            <w:r w:rsidRPr="007E17A0">
              <w:rPr>
                <w:rFonts w:ascii="Times New Roman" w:hAnsi="Times New Roman" w:cs="Times New Roman"/>
                <w:i/>
                <w:sz w:val="20"/>
                <w:szCs w:val="20"/>
              </w:rPr>
              <w:t>llium</w:t>
            </w:r>
            <w:proofErr w:type="spellEnd"/>
            <w:r w:rsidRPr="007E17A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17A0">
              <w:rPr>
                <w:rFonts w:ascii="Times New Roman" w:hAnsi="Times New Roman" w:cs="Times New Roman"/>
                <w:i/>
                <w:sz w:val="20"/>
                <w:szCs w:val="20"/>
              </w:rPr>
              <w:t>arcticum</w:t>
            </w:r>
            <w:proofErr w:type="spellEnd"/>
          </w:p>
        </w:tc>
      </w:tr>
      <w:tr w:rsidR="00784FC9" w:rsidRPr="007E17A0" w:rsidTr="0060589D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784FC9" w:rsidRPr="007E17A0" w:rsidRDefault="00784FC9" w:rsidP="00784F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</w:tcPr>
          <w:p w:rsidR="00784FC9" w:rsidRPr="007E17A0" w:rsidRDefault="00784FC9" w:rsidP="00784F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E17A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32" w:type="dxa"/>
          </w:tcPr>
          <w:p w:rsidR="00784FC9" w:rsidRPr="007E17A0" w:rsidRDefault="00784FC9" w:rsidP="00784F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234" w:type="dxa"/>
          </w:tcPr>
          <w:p w:rsidR="00784FC9" w:rsidRPr="007E17A0" w:rsidRDefault="00784FC9" w:rsidP="00784F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</w:tcPr>
          <w:p w:rsidR="00784FC9" w:rsidRPr="007E17A0" w:rsidRDefault="00784FC9" w:rsidP="00784F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sz w:val="20"/>
                <w:szCs w:val="20"/>
              </w:rPr>
              <w:t>96%</w:t>
            </w:r>
          </w:p>
        </w:tc>
        <w:tc>
          <w:tcPr>
            <w:tcW w:w="971" w:type="dxa"/>
          </w:tcPr>
          <w:p w:rsidR="00784FC9" w:rsidRPr="007E17A0" w:rsidRDefault="00784FC9" w:rsidP="00784F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3717" w:type="dxa"/>
          </w:tcPr>
          <w:p w:rsidR="00784FC9" w:rsidRPr="007E17A0" w:rsidRDefault="00784FC9" w:rsidP="00784FC9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E17A0">
              <w:rPr>
                <w:rFonts w:ascii="Times New Roman" w:hAnsi="Times New Roman" w:cs="Times New Roman"/>
                <w:i/>
                <w:sz w:val="20"/>
                <w:szCs w:val="20"/>
              </w:rPr>
              <w:t>Herminiimonas</w:t>
            </w:r>
            <w:proofErr w:type="spellEnd"/>
            <w:r w:rsidRPr="007E17A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17A0">
              <w:rPr>
                <w:rFonts w:ascii="Times New Roman" w:hAnsi="Times New Roman" w:cs="Times New Roman"/>
                <w:i/>
                <w:sz w:val="20"/>
                <w:szCs w:val="20"/>
              </w:rPr>
              <w:t>glaciei</w:t>
            </w:r>
            <w:proofErr w:type="spellEnd"/>
            <w:r w:rsidRPr="007E17A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7E17A0">
              <w:rPr>
                <w:rFonts w:ascii="Times New Roman" w:hAnsi="Times New Roman" w:cs="Times New Roman"/>
                <w:i/>
                <w:sz w:val="20"/>
                <w:szCs w:val="20"/>
              </w:rPr>
              <w:t>Herbaspirillum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E17A0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</w:tr>
      <w:tr w:rsidR="00784FC9" w:rsidRPr="007E17A0" w:rsidTr="0060589D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784FC9" w:rsidRPr="007E17A0" w:rsidRDefault="00784FC9" w:rsidP="00784F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</w:tcPr>
          <w:p w:rsidR="00784FC9" w:rsidRPr="007E17A0" w:rsidRDefault="00784FC9" w:rsidP="00784F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2" w:type="dxa"/>
          </w:tcPr>
          <w:p w:rsidR="00784FC9" w:rsidRPr="007E17A0" w:rsidRDefault="00784FC9" w:rsidP="00784F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4" w:type="dxa"/>
          </w:tcPr>
          <w:p w:rsidR="00784FC9" w:rsidRPr="007E17A0" w:rsidRDefault="00784FC9" w:rsidP="00784F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</w:tcPr>
          <w:p w:rsidR="00784FC9" w:rsidRPr="007E17A0" w:rsidRDefault="00784FC9" w:rsidP="00784F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1" w:type="dxa"/>
          </w:tcPr>
          <w:p w:rsidR="00784FC9" w:rsidRPr="007E17A0" w:rsidRDefault="00784FC9" w:rsidP="00784F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3717" w:type="dxa"/>
          </w:tcPr>
          <w:p w:rsidR="00784FC9" w:rsidRPr="007E17A0" w:rsidRDefault="00784FC9" w:rsidP="00784FC9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E17A0">
              <w:rPr>
                <w:rFonts w:ascii="Times New Roman" w:hAnsi="Times New Roman" w:cs="Times New Roman"/>
                <w:i/>
                <w:sz w:val="20"/>
                <w:szCs w:val="20"/>
              </w:rPr>
              <w:t>Paenibacillus</w:t>
            </w:r>
            <w:proofErr w:type="spellEnd"/>
            <w:r w:rsidRPr="007E17A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17A0">
              <w:rPr>
                <w:rFonts w:ascii="Times New Roman" w:hAnsi="Times New Roman" w:cs="Times New Roman"/>
                <w:i/>
                <w:sz w:val="20"/>
                <w:szCs w:val="20"/>
              </w:rPr>
              <w:t>wynni</w:t>
            </w:r>
            <w:proofErr w:type="spellEnd"/>
            <w:r w:rsidRPr="007E17A0">
              <w:rPr>
                <w:rFonts w:ascii="Times New Roman" w:hAnsi="Times New Roman" w:cs="Times New Roman"/>
                <w:i/>
                <w:sz w:val="20"/>
                <w:szCs w:val="20"/>
              </w:rPr>
              <w:t>, P. borealis</w:t>
            </w:r>
          </w:p>
        </w:tc>
      </w:tr>
      <w:tr w:rsidR="00784FC9" w:rsidRPr="007E17A0" w:rsidTr="0060589D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784FC9" w:rsidRPr="007E17A0" w:rsidRDefault="00784FC9" w:rsidP="00784F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</w:tcPr>
          <w:p w:rsidR="00784FC9" w:rsidRPr="007E17A0" w:rsidRDefault="00784FC9" w:rsidP="00784F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2" w:type="dxa"/>
          </w:tcPr>
          <w:p w:rsidR="00784FC9" w:rsidRPr="007E17A0" w:rsidRDefault="00784FC9" w:rsidP="00784F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4" w:type="dxa"/>
          </w:tcPr>
          <w:p w:rsidR="00784FC9" w:rsidRPr="007E17A0" w:rsidRDefault="00784FC9" w:rsidP="00784F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</w:tcPr>
          <w:p w:rsidR="00784FC9" w:rsidRPr="007E17A0" w:rsidRDefault="00784FC9" w:rsidP="00784F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1" w:type="dxa"/>
          </w:tcPr>
          <w:p w:rsidR="00784FC9" w:rsidRPr="007E17A0" w:rsidRDefault="00784FC9" w:rsidP="00784F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3717" w:type="dxa"/>
          </w:tcPr>
          <w:p w:rsidR="00784FC9" w:rsidRPr="007E17A0" w:rsidRDefault="00784FC9" w:rsidP="00784FC9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E17A0">
              <w:rPr>
                <w:rFonts w:ascii="Times New Roman" w:hAnsi="Times New Roman" w:cs="Times New Roman"/>
                <w:i/>
                <w:sz w:val="20"/>
                <w:szCs w:val="20"/>
              </w:rPr>
              <w:t>Sphingobacterium</w:t>
            </w:r>
            <w:proofErr w:type="spellEnd"/>
            <w:r w:rsidRPr="007E17A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E17A0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</w:tr>
      <w:tr w:rsidR="00784FC9" w:rsidRPr="007E17A0" w:rsidTr="0060589D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784FC9" w:rsidRPr="007E17A0" w:rsidRDefault="00784FC9" w:rsidP="00784F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</w:tcPr>
          <w:p w:rsidR="00784FC9" w:rsidRPr="007E17A0" w:rsidRDefault="00784FC9" w:rsidP="00784F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732" w:type="dxa"/>
          </w:tcPr>
          <w:p w:rsidR="00784FC9" w:rsidRPr="007E17A0" w:rsidRDefault="00784FC9" w:rsidP="00784F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4" w:type="dxa"/>
          </w:tcPr>
          <w:p w:rsidR="00784FC9" w:rsidRPr="007E17A0" w:rsidRDefault="00784FC9" w:rsidP="00784F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</w:tcPr>
          <w:p w:rsidR="00784FC9" w:rsidRPr="007E17A0" w:rsidRDefault="00784FC9" w:rsidP="00784F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1" w:type="dxa"/>
          </w:tcPr>
          <w:p w:rsidR="00784FC9" w:rsidRPr="007E17A0" w:rsidRDefault="00784FC9" w:rsidP="00784F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7" w:type="dxa"/>
          </w:tcPr>
          <w:p w:rsidR="00784FC9" w:rsidRPr="007E17A0" w:rsidRDefault="00784FC9" w:rsidP="00784FC9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7E17A0">
              <w:rPr>
                <w:rFonts w:ascii="Times New Roman" w:hAnsi="Times New Roman" w:cs="Times New Roman"/>
                <w:i/>
                <w:sz w:val="20"/>
                <w:szCs w:val="20"/>
              </w:rPr>
              <w:t>xylosoxidans</w:t>
            </w:r>
            <w:proofErr w:type="spellEnd"/>
          </w:p>
        </w:tc>
      </w:tr>
      <w:tr w:rsidR="00784FC9" w:rsidRPr="007E17A0" w:rsidTr="0060589D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784FC9" w:rsidRPr="007E17A0" w:rsidRDefault="00784FC9" w:rsidP="00784F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784FC9" w:rsidRPr="007E17A0" w:rsidRDefault="00784FC9" w:rsidP="00784F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:rsidR="00784FC9" w:rsidRPr="007E17A0" w:rsidRDefault="00784FC9" w:rsidP="00784F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E17A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:rsidR="00784FC9" w:rsidRPr="007E17A0" w:rsidRDefault="00784FC9" w:rsidP="00784F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:rsidR="00784FC9" w:rsidRPr="007E17A0" w:rsidRDefault="00784FC9" w:rsidP="00784F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784FC9" w:rsidRPr="007E17A0" w:rsidRDefault="00784FC9" w:rsidP="00784F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3717" w:type="dxa"/>
            <w:tcBorders>
              <w:bottom w:val="single" w:sz="4" w:space="0" w:color="auto"/>
            </w:tcBorders>
          </w:tcPr>
          <w:p w:rsidR="00784FC9" w:rsidRPr="007E17A0" w:rsidRDefault="00784FC9" w:rsidP="00784F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17A0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</w:tr>
    </w:tbl>
    <w:p w:rsidR="00CB4A11" w:rsidRDefault="00CB4A11">
      <w:bookmarkStart w:id="1" w:name="_GoBack"/>
      <w:bookmarkEnd w:id="1"/>
    </w:p>
    <w:sectPr w:rsidR="00CB4A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FC9"/>
    <w:rsid w:val="00784FC9"/>
    <w:rsid w:val="00CB4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E7C4D0-F610-4728-B689-E6F9C8848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84FC9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84FC9"/>
    <w:pPr>
      <w:spacing w:after="0" w:line="240" w:lineRule="auto"/>
    </w:pPr>
    <w:rPr>
      <w:rFonts w:ascii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6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6.DOCX</TitleName>
  </documentManagement>
</p:properties>
</file>

<file path=customXml/itemProps1.xml><?xml version="1.0" encoding="utf-8"?>
<ds:datastoreItem xmlns:ds="http://schemas.openxmlformats.org/officeDocument/2006/customXml" ds:itemID="{4182559B-7D5F-45F4-A129-EE4002FEC74C}"/>
</file>

<file path=customXml/itemProps2.xml><?xml version="1.0" encoding="utf-8"?>
<ds:datastoreItem xmlns:ds="http://schemas.openxmlformats.org/officeDocument/2006/customXml" ds:itemID="{94AD4E39-6A10-4E07-916C-CFFC121803A9}"/>
</file>

<file path=customXml/itemProps3.xml><?xml version="1.0" encoding="utf-8"?>
<ds:datastoreItem xmlns:ds="http://schemas.openxmlformats.org/officeDocument/2006/customXml" ds:itemID="{7AC59BF6-3684-4C50-950D-87BFD048130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ker, Gesche</dc:creator>
  <cp:keywords/>
  <dc:description/>
  <cp:lastModifiedBy>Braker, Gesche</cp:lastModifiedBy>
  <cp:revision>1</cp:revision>
  <dcterms:created xsi:type="dcterms:W3CDTF">2015-06-22T15:04:00Z</dcterms:created>
  <dcterms:modified xsi:type="dcterms:W3CDTF">2015-06-22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